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3E0DD6" w14:textId="6216F599" w:rsidR="00634A1D" w:rsidRPr="00634A1D" w:rsidRDefault="00634A1D">
      <w:pPr>
        <w:rPr>
          <w:bCs/>
          <w:szCs w:val="24"/>
        </w:rPr>
      </w:pPr>
      <w:r w:rsidRPr="001005F6">
        <w:rPr>
          <w:rFonts w:ascii="Times New Roman" w:eastAsia="Times New Roman" w:hAnsi="Times New Roman" w:cs="Times New Roman"/>
          <w:bCs/>
          <w:szCs w:val="24"/>
        </w:rPr>
        <w:t xml:space="preserve">Multimedia Appendix 7. Summary of </w:t>
      </w:r>
      <w:r>
        <w:rPr>
          <w:rFonts w:ascii="Times New Roman" w:eastAsia="Times New Roman" w:hAnsi="Times New Roman" w:cs="Times New Roman"/>
          <w:bCs/>
          <w:szCs w:val="24"/>
        </w:rPr>
        <w:t>web-based</w:t>
      </w:r>
      <w:r w:rsidRPr="001005F6">
        <w:rPr>
          <w:rFonts w:ascii="Times New Roman" w:eastAsia="Times New Roman" w:hAnsi="Times New Roman" w:cs="Times New Roman"/>
          <w:bCs/>
          <w:szCs w:val="24"/>
        </w:rPr>
        <w:t xml:space="preserve"> mall servi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46"/>
        <w:gridCol w:w="898"/>
        <w:gridCol w:w="1488"/>
        <w:gridCol w:w="1712"/>
        <w:gridCol w:w="1967"/>
        <w:gridCol w:w="528"/>
        <w:gridCol w:w="757"/>
      </w:tblGrid>
      <w:tr w:rsidR="00140DF4" w:rsidRPr="00955F0A" w14:paraId="2EEBC07F" w14:textId="77777777" w:rsidTr="00753A10">
        <w:tc>
          <w:tcPr>
            <w:tcW w:w="0" w:type="auto"/>
          </w:tcPr>
          <w:p w14:paraId="732B6BF9" w14:textId="77777777" w:rsidR="00634A1D" w:rsidRPr="00955F0A" w:rsidRDefault="00634A1D" w:rsidP="00753A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  <w:sz w:val="21"/>
              </w:rPr>
              <w:t>.</w:t>
            </w:r>
          </w:p>
        </w:tc>
        <w:tc>
          <w:tcPr>
            <w:tcW w:w="0" w:type="auto"/>
          </w:tcPr>
          <w:p w14:paraId="63DA2E9C" w14:textId="77777777" w:rsidR="00634A1D" w:rsidRPr="00955F0A" w:rsidRDefault="00634A1D" w:rsidP="00753A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  <w:sz w:val="21"/>
              </w:rPr>
              <w:t>Hengrui</w:t>
            </w:r>
            <w:r w:rsidRPr="00955F0A">
              <w:rPr>
                <w:rFonts w:ascii="Times New Roman" w:eastAsia="Times New Roman" w:hAnsi="Times New Roman" w:cs="Times New Roman"/>
                <w:sz w:val="21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443AF9F4" w14:textId="77777777" w:rsidR="00634A1D" w:rsidRPr="00955F0A" w:rsidRDefault="00634A1D" w:rsidP="00753A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  <w:sz w:val="21"/>
              </w:rPr>
              <w:t>Fosun</w:t>
            </w:r>
            <w:r w:rsidRPr="00955F0A">
              <w:rPr>
                <w:rFonts w:ascii="Times New Roman" w:eastAsia="Times New Roman" w:hAnsi="Times New Roman" w:cs="Times New Roman"/>
                <w:sz w:val="21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2593D2F8" w14:textId="77777777" w:rsidR="00634A1D" w:rsidRPr="00955F0A" w:rsidRDefault="00634A1D" w:rsidP="00753A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  <w:sz w:val="21"/>
              </w:rPr>
              <w:t>TRT</w:t>
            </w:r>
            <w:r w:rsidRPr="00955F0A">
              <w:rPr>
                <w:rFonts w:ascii="Times New Roman" w:eastAsia="Times New Roman" w:hAnsi="Times New Roman" w:cs="Times New Roman"/>
                <w:sz w:val="21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331138F4" w14:textId="77777777" w:rsidR="00634A1D" w:rsidRPr="00955F0A" w:rsidRDefault="00634A1D" w:rsidP="00753A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  <w:sz w:val="21"/>
              </w:rPr>
              <w:t>Tasly</w:t>
            </w:r>
            <w:r w:rsidRPr="00955F0A">
              <w:rPr>
                <w:rFonts w:ascii="Times New Roman" w:eastAsia="Times New Roman" w:hAnsi="Times New Roman" w:cs="Times New Roman"/>
                <w:sz w:val="21"/>
                <w:vertAlign w:val="superscript"/>
              </w:rPr>
              <w:t>d</w:t>
            </w:r>
          </w:p>
        </w:tc>
        <w:tc>
          <w:tcPr>
            <w:tcW w:w="0" w:type="auto"/>
          </w:tcPr>
          <w:p w14:paraId="36C2BFB5" w14:textId="77777777" w:rsidR="00634A1D" w:rsidRPr="00955F0A" w:rsidRDefault="00634A1D" w:rsidP="00753A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  <w:sz w:val="21"/>
              </w:rPr>
              <w:t>AZ</w:t>
            </w:r>
            <w:r w:rsidRPr="00955F0A">
              <w:rPr>
                <w:rFonts w:ascii="Times New Roman" w:eastAsia="Times New Roman" w:hAnsi="Times New Roman" w:cs="Times New Roman"/>
                <w:sz w:val="21"/>
                <w:vertAlign w:val="superscript"/>
              </w:rPr>
              <w:t>e</w:t>
            </w:r>
          </w:p>
        </w:tc>
        <w:tc>
          <w:tcPr>
            <w:tcW w:w="0" w:type="auto"/>
          </w:tcPr>
          <w:p w14:paraId="68415F23" w14:textId="77777777" w:rsidR="00634A1D" w:rsidRPr="00955F0A" w:rsidRDefault="00634A1D" w:rsidP="00753A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  <w:sz w:val="21"/>
              </w:rPr>
              <w:t>Merck</w:t>
            </w:r>
            <w:r w:rsidRPr="00955F0A">
              <w:rPr>
                <w:rFonts w:ascii="Times New Roman" w:eastAsia="Times New Roman" w:hAnsi="Times New Roman" w:cs="Times New Roman"/>
                <w:sz w:val="21"/>
                <w:vertAlign w:val="superscript"/>
              </w:rPr>
              <w:t>f</w:t>
            </w:r>
          </w:p>
        </w:tc>
      </w:tr>
      <w:tr w:rsidR="00140DF4" w:rsidRPr="00955F0A" w14:paraId="1C00B1BC" w14:textId="77777777" w:rsidTr="00753A10">
        <w:tc>
          <w:tcPr>
            <w:tcW w:w="0" w:type="auto"/>
          </w:tcPr>
          <w:p w14:paraId="25448881" w14:textId="77777777" w:rsidR="00634A1D" w:rsidRPr="00955F0A" w:rsidRDefault="00634A1D" w:rsidP="00753A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  <w:sz w:val="21"/>
              </w:rPr>
              <w:t>Health products</w:t>
            </w:r>
          </w:p>
        </w:tc>
        <w:tc>
          <w:tcPr>
            <w:tcW w:w="0" w:type="auto"/>
          </w:tcPr>
          <w:p w14:paraId="51357176" w14:textId="77777777" w:rsidR="00634A1D" w:rsidRPr="00955F0A" w:rsidRDefault="00634A1D" w:rsidP="00753A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  <w:sz w:val="21"/>
              </w:rPr>
              <w:t>—</w:t>
            </w:r>
            <w:r w:rsidRPr="00955F0A">
              <w:rPr>
                <w:rFonts w:ascii="Times New Roman" w:eastAsia="Times New Roman" w:hAnsi="Times New Roman" w:cs="Times New Roman"/>
                <w:sz w:val="21"/>
                <w:vertAlign w:val="superscript"/>
              </w:rPr>
              <w:t>g</w:t>
            </w:r>
          </w:p>
        </w:tc>
        <w:tc>
          <w:tcPr>
            <w:tcW w:w="0" w:type="auto"/>
          </w:tcPr>
          <w:p w14:paraId="0A4EA957" w14:textId="25D8E053" w:rsidR="00634A1D" w:rsidRPr="00955F0A" w:rsidRDefault="00634A1D" w:rsidP="00634A1D">
            <w:pPr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</w:rPr>
              <w:t xml:space="preserve">To provide </w:t>
            </w:r>
            <w:r w:rsidR="00140DF4">
              <w:rPr>
                <w:rFonts w:ascii="Times New Roman" w:eastAsia="Times New Roman" w:hAnsi="Times New Roman" w:cs="Times New Roman"/>
              </w:rPr>
              <w:t>web-based</w:t>
            </w:r>
            <w:r w:rsidRPr="00955F0A">
              <w:rPr>
                <w:rFonts w:ascii="Times New Roman" w:eastAsia="Times New Roman" w:hAnsi="Times New Roman" w:cs="Times New Roman"/>
              </w:rPr>
              <w:t xml:space="preserve"> drug purchase services through Fosun Health Cloud Mall</w:t>
            </w:r>
          </w:p>
          <w:p w14:paraId="06C3308C" w14:textId="77777777" w:rsidR="00634A1D" w:rsidRPr="00955F0A" w:rsidRDefault="00634A1D" w:rsidP="00634A1D">
            <w:pPr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</w:rPr>
              <w:t xml:space="preserve">To provide </w:t>
            </w:r>
            <w:r w:rsidRPr="00A116FA">
              <w:rPr>
                <w:rFonts w:ascii="Times New Roman" w:eastAsia="Times New Roman" w:hAnsi="Times New Roman" w:cs="Times New Roman"/>
              </w:rPr>
              <w:t>online</w:t>
            </w:r>
            <w:r w:rsidRPr="00955F0A">
              <w:rPr>
                <w:rFonts w:ascii="Times New Roman" w:eastAsia="Times New Roman" w:hAnsi="Times New Roman" w:cs="Times New Roman"/>
              </w:rPr>
              <w:t xml:space="preserve"> purchase services of various dental packages</w:t>
            </w:r>
          </w:p>
        </w:tc>
        <w:tc>
          <w:tcPr>
            <w:tcW w:w="0" w:type="auto"/>
          </w:tcPr>
          <w:p w14:paraId="092A1858" w14:textId="77777777" w:rsidR="00634A1D" w:rsidRPr="00955F0A" w:rsidRDefault="00634A1D" w:rsidP="00634A1D">
            <w:pPr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</w:rPr>
              <w:t xml:space="preserve">To provide </w:t>
            </w:r>
            <w:r w:rsidRPr="00A116FA">
              <w:rPr>
                <w:rFonts w:ascii="Times New Roman" w:eastAsia="Times New Roman" w:hAnsi="Times New Roman" w:cs="Times New Roman"/>
              </w:rPr>
              <w:t>online</w:t>
            </w:r>
            <w:r w:rsidRPr="00955F0A">
              <w:rPr>
                <w:rFonts w:ascii="Times New Roman" w:eastAsia="Times New Roman" w:hAnsi="Times New Roman" w:cs="Times New Roman"/>
              </w:rPr>
              <w:t xml:space="preserve"> purchase services, such as wine, salt, health products, and food, through the TRT </w:t>
            </w:r>
            <w:r w:rsidRPr="00A116FA">
              <w:rPr>
                <w:rFonts w:ascii="Times New Roman" w:eastAsia="Times New Roman" w:hAnsi="Times New Roman" w:cs="Times New Roman"/>
              </w:rPr>
              <w:t>internet</w:t>
            </w:r>
            <w:r w:rsidRPr="00955F0A">
              <w:rPr>
                <w:rFonts w:ascii="Times New Roman" w:eastAsia="Times New Roman" w:hAnsi="Times New Roman" w:cs="Times New Roman"/>
              </w:rPr>
              <w:t xml:space="preserve"> hospital mall</w:t>
            </w:r>
          </w:p>
          <w:p w14:paraId="2EF4A543" w14:textId="77777777" w:rsidR="00634A1D" w:rsidRPr="00955F0A" w:rsidRDefault="00634A1D" w:rsidP="00634A1D">
            <w:pPr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</w:rPr>
              <w:t xml:space="preserve">To provide </w:t>
            </w:r>
            <w:r w:rsidRPr="00A116FA">
              <w:rPr>
                <w:rFonts w:ascii="Times New Roman" w:eastAsia="Times New Roman" w:hAnsi="Times New Roman" w:cs="Times New Roman"/>
              </w:rPr>
              <w:t>online</w:t>
            </w:r>
            <w:r w:rsidRPr="00955F0A">
              <w:rPr>
                <w:rFonts w:ascii="Times New Roman" w:eastAsia="Times New Roman" w:hAnsi="Times New Roman" w:cs="Times New Roman"/>
              </w:rPr>
              <w:t xml:space="preserve"> purchase services of OTC</w:t>
            </w:r>
            <w:r w:rsidRPr="00955F0A">
              <w:rPr>
                <w:rFonts w:ascii="Times New Roman" w:eastAsia="Times New Roman" w:hAnsi="Times New Roman" w:cs="Times New Roman"/>
                <w:vertAlign w:val="superscript"/>
              </w:rPr>
              <w:t>h</w:t>
            </w:r>
            <w:r w:rsidRPr="00955F0A">
              <w:rPr>
                <w:rFonts w:ascii="Times New Roman" w:eastAsia="Times New Roman" w:hAnsi="Times New Roman" w:cs="Times New Roman"/>
              </w:rPr>
              <w:t xml:space="preserve"> drugs, food, and health products through the Family Pharmacy</w:t>
            </w:r>
          </w:p>
          <w:p w14:paraId="7A74C524" w14:textId="275398CB" w:rsidR="00634A1D" w:rsidRPr="00955F0A" w:rsidRDefault="00634A1D" w:rsidP="00634A1D">
            <w:pPr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</w:rPr>
              <w:lastRenderedPageBreak/>
              <w:t xml:space="preserve">To provide </w:t>
            </w:r>
            <w:r w:rsidRPr="00A116FA">
              <w:rPr>
                <w:rFonts w:ascii="Times New Roman" w:eastAsia="Times New Roman" w:hAnsi="Times New Roman" w:cs="Times New Roman"/>
              </w:rPr>
              <w:t>online</w:t>
            </w:r>
            <w:r w:rsidRPr="00955F0A">
              <w:rPr>
                <w:rFonts w:ascii="Times New Roman" w:eastAsia="Times New Roman" w:hAnsi="Times New Roman" w:cs="Times New Roman"/>
              </w:rPr>
              <w:t xml:space="preserve"> purchase services such as beauty</w:t>
            </w:r>
            <w:r w:rsidR="00C535D2">
              <w:rPr>
                <w:rFonts w:ascii="Times New Roman" w:eastAsia="Times New Roman" w:hAnsi="Times New Roman" w:cs="Times New Roman"/>
              </w:rPr>
              <w:t xml:space="preserve"> or w</w:t>
            </w:r>
            <w:r w:rsidRPr="00955F0A">
              <w:rPr>
                <w:rFonts w:ascii="Times New Roman" w:eastAsia="Times New Roman" w:hAnsi="Times New Roman" w:cs="Times New Roman"/>
              </w:rPr>
              <w:t>ashing products, food, wine, salt, health products, and OTC drugs through the Tongrentang Youxuan Mall</w:t>
            </w:r>
          </w:p>
          <w:p w14:paraId="6CBBF30E" w14:textId="77777777" w:rsidR="00634A1D" w:rsidRPr="00955F0A" w:rsidRDefault="00634A1D" w:rsidP="00634A1D">
            <w:pPr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</w:rPr>
              <w:t xml:space="preserve">To provide members with cross-border </w:t>
            </w:r>
            <w:r w:rsidRPr="00A116FA">
              <w:rPr>
                <w:rFonts w:ascii="Times New Roman" w:eastAsia="Times New Roman" w:hAnsi="Times New Roman" w:cs="Times New Roman"/>
              </w:rPr>
              <w:t>online</w:t>
            </w:r>
            <w:r w:rsidRPr="00955F0A">
              <w:rPr>
                <w:rFonts w:ascii="Times New Roman" w:eastAsia="Times New Roman" w:hAnsi="Times New Roman" w:cs="Times New Roman"/>
              </w:rPr>
              <w:t xml:space="preserve"> purchase services of international food </w:t>
            </w:r>
            <w:r w:rsidRPr="00955F0A">
              <w:rPr>
                <w:rFonts w:ascii="Times New Roman" w:eastAsia="Times New Roman" w:hAnsi="Times New Roman" w:cs="Times New Roman"/>
              </w:rPr>
              <w:lastRenderedPageBreak/>
              <w:t>and health products through the Tongrentang International Mall</w:t>
            </w:r>
          </w:p>
          <w:p w14:paraId="01685F65" w14:textId="77777777" w:rsidR="00634A1D" w:rsidRPr="00955F0A" w:rsidRDefault="00634A1D" w:rsidP="00634A1D">
            <w:pPr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</w:rPr>
              <w:t xml:space="preserve">To provide </w:t>
            </w:r>
            <w:r w:rsidRPr="00A116FA">
              <w:rPr>
                <w:rFonts w:ascii="Times New Roman" w:eastAsia="Times New Roman" w:hAnsi="Times New Roman" w:cs="Times New Roman"/>
              </w:rPr>
              <w:t>online</w:t>
            </w:r>
            <w:r w:rsidRPr="00955F0A">
              <w:rPr>
                <w:rFonts w:ascii="Times New Roman" w:eastAsia="Times New Roman" w:hAnsi="Times New Roman" w:cs="Times New Roman"/>
              </w:rPr>
              <w:t xml:space="preserve"> TCM</w:t>
            </w:r>
            <w:r w:rsidRPr="00955F0A">
              <w:rPr>
                <w:rFonts w:ascii="Times New Roman" w:eastAsia="Times New Roman" w:hAnsi="Times New Roman" w:cs="Times New Roman"/>
                <w:vertAlign w:val="superscript"/>
              </w:rPr>
              <w:t>i</w:t>
            </w:r>
            <w:r w:rsidRPr="00955F0A">
              <w:rPr>
                <w:rFonts w:ascii="Times New Roman" w:eastAsia="Times New Roman" w:hAnsi="Times New Roman" w:cs="Times New Roman"/>
              </w:rPr>
              <w:t xml:space="preserve"> purchase, TCM decoction, and delivery of door-to-door services for members in the region</w:t>
            </w:r>
          </w:p>
        </w:tc>
        <w:tc>
          <w:tcPr>
            <w:tcW w:w="0" w:type="auto"/>
          </w:tcPr>
          <w:p w14:paraId="1C204A2F" w14:textId="77777777" w:rsidR="00634A1D" w:rsidRPr="00955F0A" w:rsidRDefault="00634A1D" w:rsidP="00634A1D">
            <w:pPr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</w:rPr>
              <w:lastRenderedPageBreak/>
              <w:t xml:space="preserve">To provide </w:t>
            </w:r>
            <w:r w:rsidRPr="00A116FA">
              <w:rPr>
                <w:rFonts w:ascii="Times New Roman" w:eastAsia="Times New Roman" w:hAnsi="Times New Roman" w:cs="Times New Roman"/>
              </w:rPr>
              <w:t>online</w:t>
            </w:r>
            <w:r w:rsidRPr="00955F0A">
              <w:rPr>
                <w:rFonts w:ascii="Times New Roman" w:eastAsia="Times New Roman" w:hAnsi="Times New Roman" w:cs="Times New Roman"/>
              </w:rPr>
              <w:t xml:space="preserve"> purchase services of Deepure products through the Deepure Health Mall</w:t>
            </w:r>
          </w:p>
          <w:p w14:paraId="1DCAB229" w14:textId="77777777" w:rsidR="00634A1D" w:rsidRPr="00955F0A" w:rsidRDefault="00634A1D" w:rsidP="00634A1D">
            <w:pPr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</w:rPr>
              <w:t xml:space="preserve">To provide </w:t>
            </w:r>
            <w:r w:rsidRPr="00A116FA">
              <w:rPr>
                <w:rFonts w:ascii="Times New Roman" w:eastAsia="Times New Roman" w:hAnsi="Times New Roman" w:cs="Times New Roman"/>
              </w:rPr>
              <w:t>online</w:t>
            </w:r>
            <w:r w:rsidRPr="00955F0A">
              <w:rPr>
                <w:rFonts w:ascii="Times New Roman" w:eastAsia="Times New Roman" w:hAnsi="Times New Roman" w:cs="Times New Roman"/>
              </w:rPr>
              <w:t xml:space="preserve"> purchase services such as nourishing TCM, health products, wine, tea, and cosmetics through the Kangxianghui Health Mall</w:t>
            </w:r>
          </w:p>
          <w:p w14:paraId="0421A002" w14:textId="77777777" w:rsidR="00634A1D" w:rsidRPr="00955F0A" w:rsidRDefault="00634A1D" w:rsidP="00634A1D">
            <w:pPr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</w:rPr>
              <w:t xml:space="preserve">To provide </w:t>
            </w:r>
            <w:r w:rsidRPr="00A116FA">
              <w:rPr>
                <w:rFonts w:ascii="Times New Roman" w:eastAsia="Times New Roman" w:hAnsi="Times New Roman" w:cs="Times New Roman"/>
              </w:rPr>
              <w:t>online</w:t>
            </w:r>
            <w:r w:rsidRPr="00955F0A">
              <w:rPr>
                <w:rFonts w:ascii="Times New Roman" w:eastAsia="Times New Roman" w:hAnsi="Times New Roman" w:cs="Times New Roman"/>
              </w:rPr>
              <w:t xml:space="preserve"> purchase services such as </w:t>
            </w:r>
            <w:r w:rsidRPr="00955F0A">
              <w:rPr>
                <w:rFonts w:ascii="Times New Roman" w:eastAsia="Times New Roman" w:hAnsi="Times New Roman" w:cs="Times New Roman"/>
              </w:rPr>
              <w:lastRenderedPageBreak/>
              <w:t>department stores, beauty/washing products, toys, maternal and infant products, medical devices, OTC drugs, prescription drugs, health products, and food through the Tasly Pharmacy Mall</w:t>
            </w:r>
          </w:p>
          <w:p w14:paraId="1904250A" w14:textId="77777777" w:rsidR="00634A1D" w:rsidRPr="00955F0A" w:rsidRDefault="00634A1D" w:rsidP="00634A1D">
            <w:pPr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</w:rPr>
              <w:t>To provide door-to-door drug distribution services through the Tasly Pharmacy and Meituan Home</w:t>
            </w:r>
          </w:p>
        </w:tc>
        <w:tc>
          <w:tcPr>
            <w:tcW w:w="0" w:type="auto"/>
          </w:tcPr>
          <w:p w14:paraId="4F0DA438" w14:textId="77777777" w:rsidR="00634A1D" w:rsidRPr="00955F0A" w:rsidRDefault="00634A1D" w:rsidP="00753A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  <w:sz w:val="21"/>
              </w:rPr>
              <w:lastRenderedPageBreak/>
              <w:t>—</w:t>
            </w:r>
          </w:p>
        </w:tc>
        <w:tc>
          <w:tcPr>
            <w:tcW w:w="0" w:type="auto"/>
          </w:tcPr>
          <w:p w14:paraId="5961E7A6" w14:textId="77777777" w:rsidR="00634A1D" w:rsidRPr="00955F0A" w:rsidRDefault="00634A1D" w:rsidP="00753A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  <w:sz w:val="21"/>
              </w:rPr>
              <w:t>—</w:t>
            </w:r>
          </w:p>
        </w:tc>
      </w:tr>
      <w:tr w:rsidR="00140DF4" w:rsidRPr="00955F0A" w14:paraId="779DA6BA" w14:textId="77777777" w:rsidTr="00753A10">
        <w:tc>
          <w:tcPr>
            <w:tcW w:w="0" w:type="auto"/>
          </w:tcPr>
          <w:p w14:paraId="61AF3863" w14:textId="77777777" w:rsidR="00634A1D" w:rsidRPr="00955F0A" w:rsidRDefault="00634A1D" w:rsidP="00753A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  <w:sz w:val="21"/>
              </w:rPr>
              <w:lastRenderedPageBreak/>
              <w:t>Health insurance</w:t>
            </w:r>
          </w:p>
        </w:tc>
        <w:tc>
          <w:tcPr>
            <w:tcW w:w="0" w:type="auto"/>
          </w:tcPr>
          <w:p w14:paraId="1A13058F" w14:textId="77777777" w:rsidR="00634A1D" w:rsidRPr="00955F0A" w:rsidRDefault="00634A1D" w:rsidP="00753A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  <w:sz w:val="21"/>
              </w:rPr>
              <w:t>—</w:t>
            </w:r>
          </w:p>
        </w:tc>
        <w:tc>
          <w:tcPr>
            <w:tcW w:w="0" w:type="auto"/>
          </w:tcPr>
          <w:p w14:paraId="66C8FF63" w14:textId="77777777" w:rsidR="00634A1D" w:rsidRPr="00955F0A" w:rsidRDefault="00634A1D" w:rsidP="00634A1D">
            <w:pPr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</w:rPr>
              <w:t xml:space="preserve">To provide medical insurance, disease </w:t>
            </w:r>
            <w:r w:rsidRPr="00955F0A">
              <w:rPr>
                <w:rFonts w:ascii="Times New Roman" w:eastAsia="Times New Roman" w:hAnsi="Times New Roman" w:cs="Times New Roman"/>
              </w:rPr>
              <w:lastRenderedPageBreak/>
              <w:t>insurance, disability income loss insurance, nursing insurance, accident insurance, and other insurance services to the public</w:t>
            </w:r>
          </w:p>
        </w:tc>
        <w:tc>
          <w:tcPr>
            <w:tcW w:w="0" w:type="auto"/>
          </w:tcPr>
          <w:p w14:paraId="47FA5AE5" w14:textId="77777777" w:rsidR="00634A1D" w:rsidRPr="00955F0A" w:rsidRDefault="00634A1D" w:rsidP="00753A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  <w:sz w:val="21"/>
              </w:rPr>
              <w:lastRenderedPageBreak/>
              <w:t>—</w:t>
            </w:r>
          </w:p>
        </w:tc>
        <w:tc>
          <w:tcPr>
            <w:tcW w:w="0" w:type="auto"/>
          </w:tcPr>
          <w:p w14:paraId="6A7DEC8A" w14:textId="77777777" w:rsidR="00634A1D" w:rsidRPr="00955F0A" w:rsidRDefault="00634A1D" w:rsidP="00753A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  <w:sz w:val="21"/>
              </w:rPr>
              <w:t>—</w:t>
            </w:r>
          </w:p>
        </w:tc>
        <w:tc>
          <w:tcPr>
            <w:tcW w:w="0" w:type="auto"/>
          </w:tcPr>
          <w:p w14:paraId="7BE852CE" w14:textId="77777777" w:rsidR="00634A1D" w:rsidRPr="00955F0A" w:rsidRDefault="00634A1D" w:rsidP="00753A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  <w:sz w:val="21"/>
              </w:rPr>
              <w:t>—</w:t>
            </w:r>
          </w:p>
        </w:tc>
        <w:tc>
          <w:tcPr>
            <w:tcW w:w="0" w:type="auto"/>
          </w:tcPr>
          <w:p w14:paraId="1ABD9F86" w14:textId="77777777" w:rsidR="00634A1D" w:rsidRPr="00955F0A" w:rsidRDefault="00634A1D" w:rsidP="00753A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  <w:sz w:val="21"/>
              </w:rPr>
              <w:t>—</w:t>
            </w:r>
          </w:p>
        </w:tc>
      </w:tr>
    </w:tbl>
    <w:p w14:paraId="76121F9C" w14:textId="77777777" w:rsidR="00634A1D" w:rsidRPr="00955F0A" w:rsidRDefault="00634A1D" w:rsidP="00634A1D">
      <w:pPr>
        <w:spacing w:line="360" w:lineRule="auto"/>
        <w:rPr>
          <w:rFonts w:ascii="Times New Roman" w:eastAsia="Times New Roman" w:hAnsi="Times New Roman" w:cs="Times New Roman"/>
          <w:sz w:val="21"/>
        </w:rPr>
      </w:pPr>
      <w:r w:rsidRPr="00955F0A">
        <w:rPr>
          <w:rFonts w:ascii="Times New Roman" w:eastAsia="Times New Roman" w:hAnsi="Times New Roman" w:cs="Times New Roman"/>
          <w:sz w:val="21"/>
          <w:vertAlign w:val="superscript"/>
        </w:rPr>
        <w:t>a</w:t>
      </w:r>
      <w:r w:rsidRPr="00955F0A">
        <w:rPr>
          <w:rFonts w:ascii="Times New Roman" w:eastAsia="DengXian" w:hAnsi="Times New Roman" w:cs="Times New Roman"/>
          <w:sz w:val="21"/>
        </w:rPr>
        <w:t>Hengrui:</w:t>
      </w:r>
      <w:r w:rsidRPr="00955F0A">
        <w:rPr>
          <w:rFonts w:ascii="Times New Roman" w:eastAsia="Times New Roman" w:hAnsi="Times New Roman" w:cs="Times New Roman"/>
          <w:sz w:val="21"/>
        </w:rPr>
        <w:t xml:space="preserve"> Hengrui Pharmaceuticals Co., Ltd.</w:t>
      </w:r>
    </w:p>
    <w:p w14:paraId="30538F0C" w14:textId="77777777" w:rsidR="00634A1D" w:rsidRPr="00955F0A" w:rsidRDefault="00634A1D" w:rsidP="00634A1D">
      <w:pPr>
        <w:rPr>
          <w:rFonts w:ascii="Times New Roman" w:eastAsia="DengXian" w:hAnsi="Times New Roman" w:cs="Times New Roman"/>
          <w:sz w:val="21"/>
        </w:rPr>
      </w:pPr>
      <w:r w:rsidRPr="00955F0A">
        <w:rPr>
          <w:rFonts w:ascii="Times New Roman" w:eastAsia="Times New Roman" w:hAnsi="Times New Roman" w:cs="Times New Roman"/>
          <w:sz w:val="21"/>
          <w:vertAlign w:val="superscript"/>
        </w:rPr>
        <w:t>b</w:t>
      </w:r>
      <w:r w:rsidRPr="00955F0A">
        <w:rPr>
          <w:rFonts w:ascii="Times New Roman" w:eastAsia="DengXian" w:hAnsi="Times New Roman" w:cs="Times New Roman"/>
          <w:sz w:val="21"/>
        </w:rPr>
        <w:t>Fosun:</w:t>
      </w:r>
      <w:r w:rsidRPr="00955F0A">
        <w:rPr>
          <w:rFonts w:ascii="Times New Roman" w:eastAsia="Times New Roman" w:hAnsi="Times New Roman" w:cs="Times New Roman"/>
          <w:sz w:val="21"/>
        </w:rPr>
        <w:t xml:space="preserve"> Shanghai Fosun Pharmaceutical (Group) Co., Ltd.</w:t>
      </w:r>
    </w:p>
    <w:p w14:paraId="10A37E14" w14:textId="77777777" w:rsidR="00634A1D" w:rsidRPr="00955F0A" w:rsidRDefault="00634A1D" w:rsidP="00634A1D">
      <w:pPr>
        <w:spacing w:line="276" w:lineRule="auto"/>
        <w:jc w:val="both"/>
        <w:rPr>
          <w:rFonts w:ascii="Times New Roman" w:eastAsia="Times New Roman" w:hAnsi="Times New Roman" w:cs="Times New Roman"/>
          <w:sz w:val="21"/>
          <w:vertAlign w:val="superscript"/>
        </w:rPr>
      </w:pPr>
      <w:r w:rsidRPr="00955F0A">
        <w:rPr>
          <w:rFonts w:ascii="Times New Roman" w:eastAsia="Times New Roman" w:hAnsi="Times New Roman" w:cs="Times New Roman"/>
          <w:sz w:val="21"/>
          <w:vertAlign w:val="superscript"/>
        </w:rPr>
        <w:t>c</w:t>
      </w:r>
      <w:r w:rsidRPr="00955F0A">
        <w:rPr>
          <w:rFonts w:ascii="Times New Roman" w:eastAsia="DengXian" w:hAnsi="Times New Roman" w:cs="Times New Roman"/>
          <w:sz w:val="21"/>
        </w:rPr>
        <w:t>TRT:</w:t>
      </w:r>
      <w:r w:rsidRPr="00955F0A">
        <w:rPr>
          <w:rFonts w:ascii="Times New Roman" w:eastAsia="Times New Roman" w:hAnsi="Times New Roman" w:cs="Times New Roman"/>
          <w:sz w:val="21"/>
        </w:rPr>
        <w:t xml:space="preserve"> China Beijing Tongrentang (Group) Co., Ltd.</w:t>
      </w:r>
    </w:p>
    <w:p w14:paraId="6B287A03" w14:textId="77777777" w:rsidR="00634A1D" w:rsidRPr="00955F0A" w:rsidRDefault="00634A1D" w:rsidP="00634A1D">
      <w:pPr>
        <w:rPr>
          <w:rFonts w:ascii="Times New Roman" w:hAnsi="Times New Roman" w:cs="Times New Roman"/>
        </w:rPr>
      </w:pPr>
      <w:r w:rsidRPr="00955F0A">
        <w:rPr>
          <w:rFonts w:ascii="Times New Roman" w:eastAsia="Times New Roman" w:hAnsi="Times New Roman" w:cs="Times New Roman"/>
          <w:sz w:val="21"/>
          <w:vertAlign w:val="superscript"/>
        </w:rPr>
        <w:t>d</w:t>
      </w:r>
      <w:r w:rsidRPr="00955F0A">
        <w:rPr>
          <w:rFonts w:ascii="Times New Roman" w:eastAsia="Times New Roman" w:hAnsi="Times New Roman" w:cs="Times New Roman"/>
          <w:sz w:val="21"/>
        </w:rPr>
        <w:t>Tasly: Tasly Holding Group Co., Ltd.</w:t>
      </w:r>
    </w:p>
    <w:p w14:paraId="0ADDC080" w14:textId="77777777" w:rsidR="00634A1D" w:rsidRPr="00955F0A" w:rsidRDefault="00634A1D" w:rsidP="00634A1D">
      <w:pPr>
        <w:rPr>
          <w:rFonts w:ascii="Times New Roman" w:eastAsia="DengXian" w:hAnsi="Times New Roman" w:cs="Times New Roman"/>
          <w:sz w:val="21"/>
          <w:shd w:val="clear" w:color="auto" w:fill="FFCFD7"/>
        </w:rPr>
      </w:pPr>
      <w:r w:rsidRPr="00955F0A">
        <w:rPr>
          <w:rFonts w:ascii="Times New Roman" w:eastAsia="Times New Roman" w:hAnsi="Times New Roman" w:cs="Times New Roman"/>
          <w:sz w:val="21"/>
          <w:vertAlign w:val="superscript"/>
        </w:rPr>
        <w:t>e</w:t>
      </w:r>
      <w:r w:rsidRPr="00955F0A">
        <w:rPr>
          <w:rFonts w:ascii="Times New Roman" w:eastAsia="DengXian" w:hAnsi="Times New Roman" w:cs="Times New Roman"/>
          <w:sz w:val="21"/>
        </w:rPr>
        <w:t>AZ:</w:t>
      </w:r>
      <w:r w:rsidRPr="00955F0A">
        <w:rPr>
          <w:rFonts w:ascii="Times New Roman" w:eastAsia="Times New Roman" w:hAnsi="Times New Roman" w:cs="Times New Roman"/>
          <w:sz w:val="21"/>
        </w:rPr>
        <w:t xml:space="preserve"> AstraZeneca Pharmaceutical Co., Ltd.</w:t>
      </w:r>
    </w:p>
    <w:p w14:paraId="782EA844" w14:textId="77777777" w:rsidR="00634A1D" w:rsidRPr="00955F0A" w:rsidRDefault="00634A1D" w:rsidP="00634A1D">
      <w:pPr>
        <w:rPr>
          <w:rFonts w:ascii="Times New Roman" w:eastAsia="Times New Roman" w:hAnsi="Times New Roman" w:cs="Times New Roman"/>
          <w:sz w:val="21"/>
        </w:rPr>
      </w:pPr>
      <w:r w:rsidRPr="00955F0A">
        <w:rPr>
          <w:rFonts w:ascii="Times New Roman" w:eastAsia="Times New Roman" w:hAnsi="Times New Roman" w:cs="Times New Roman"/>
          <w:sz w:val="21"/>
          <w:vertAlign w:val="superscript"/>
        </w:rPr>
        <w:t>f</w:t>
      </w:r>
      <w:r w:rsidRPr="00955F0A">
        <w:rPr>
          <w:rFonts w:ascii="Times New Roman" w:eastAsia="Times New Roman" w:hAnsi="Times New Roman" w:cs="Times New Roman"/>
          <w:sz w:val="21"/>
        </w:rPr>
        <w:t>Merck: Hangzhou Merck Pharmaceutical Co., Ltd.</w:t>
      </w:r>
    </w:p>
    <w:p w14:paraId="30FA3AA1" w14:textId="457D6281" w:rsidR="00634A1D" w:rsidRPr="00955F0A" w:rsidRDefault="00634A1D" w:rsidP="00634A1D">
      <w:pPr>
        <w:rPr>
          <w:rFonts w:ascii="Times New Roman" w:hAnsi="Times New Roman" w:cs="Times New Roman"/>
          <w:sz w:val="21"/>
          <w:szCs w:val="21"/>
          <w:vertAlign w:val="superscript"/>
        </w:rPr>
      </w:pPr>
      <w:r w:rsidRPr="00955F0A">
        <w:rPr>
          <w:rFonts w:ascii="Times New Roman" w:hAnsi="Times New Roman" w:cs="Times New Roman"/>
          <w:sz w:val="21"/>
          <w:szCs w:val="21"/>
          <w:vertAlign w:val="superscript"/>
        </w:rPr>
        <w:t>g</w:t>
      </w:r>
      <w:r w:rsidR="00593039" w:rsidRPr="00955F0A">
        <w:rPr>
          <w:rFonts w:ascii="Times New Roman" w:eastAsia="Times New Roman" w:hAnsi="Times New Roman" w:cs="Times New Roman"/>
          <w:sz w:val="21"/>
        </w:rPr>
        <w:t>—</w:t>
      </w:r>
      <w:r w:rsidR="00593039">
        <w:rPr>
          <w:rFonts w:ascii="Times New Roman" w:eastAsia="Times New Roman" w:hAnsi="Times New Roman" w:cs="Times New Roman"/>
          <w:sz w:val="21"/>
        </w:rPr>
        <w:t xml:space="preserve">: </w:t>
      </w:r>
      <w:r w:rsidR="00593039" w:rsidRPr="00753A10">
        <w:rPr>
          <w:rFonts w:ascii="Times New Roman" w:eastAsia="Times New Roman" w:hAnsi="Times New Roman" w:cs="Times New Roman"/>
          <w:sz w:val="21"/>
          <w:szCs w:val="24"/>
        </w:rPr>
        <w:t>not applicable</w:t>
      </w:r>
      <w:r w:rsidR="00593039">
        <w:rPr>
          <w:rFonts w:ascii="Times New Roman" w:eastAsia="Times New Roman" w:hAnsi="Times New Roman" w:cs="Times New Roman"/>
          <w:sz w:val="21"/>
        </w:rPr>
        <w:t>.</w:t>
      </w:r>
    </w:p>
    <w:p w14:paraId="0AA80AFB" w14:textId="77777777" w:rsidR="00634A1D" w:rsidRPr="00955F0A" w:rsidRDefault="00634A1D" w:rsidP="00634A1D">
      <w:pPr>
        <w:rPr>
          <w:rFonts w:ascii="Times New Roman" w:hAnsi="Times New Roman" w:cs="Times New Roman"/>
          <w:sz w:val="21"/>
          <w:szCs w:val="21"/>
        </w:rPr>
      </w:pPr>
      <w:r w:rsidRPr="00955F0A">
        <w:rPr>
          <w:rFonts w:ascii="Times New Roman" w:hAnsi="Times New Roman" w:cs="Times New Roman"/>
          <w:sz w:val="21"/>
          <w:szCs w:val="21"/>
          <w:vertAlign w:val="superscript"/>
        </w:rPr>
        <w:t>h</w:t>
      </w:r>
      <w:r w:rsidRPr="00955F0A">
        <w:rPr>
          <w:rFonts w:ascii="Times New Roman" w:hAnsi="Times New Roman" w:cs="Times New Roman"/>
          <w:sz w:val="21"/>
          <w:szCs w:val="21"/>
        </w:rPr>
        <w:t>OTC: over the counter.</w:t>
      </w:r>
    </w:p>
    <w:p w14:paraId="6BBA0683" w14:textId="77777777" w:rsidR="00634A1D" w:rsidRPr="00955F0A" w:rsidRDefault="00634A1D" w:rsidP="00634A1D">
      <w:pPr>
        <w:rPr>
          <w:rFonts w:ascii="Times New Roman" w:hAnsi="Times New Roman" w:cs="Times New Roman"/>
          <w:sz w:val="21"/>
          <w:szCs w:val="21"/>
        </w:rPr>
      </w:pPr>
      <w:r w:rsidRPr="00955F0A">
        <w:rPr>
          <w:rFonts w:ascii="Times New Roman" w:hAnsi="Times New Roman" w:cs="Times New Roman"/>
          <w:sz w:val="21"/>
          <w:szCs w:val="21"/>
          <w:vertAlign w:val="superscript"/>
        </w:rPr>
        <w:t>i</w:t>
      </w:r>
      <w:r w:rsidRPr="00955F0A">
        <w:rPr>
          <w:rFonts w:ascii="Times New Roman" w:hAnsi="Times New Roman" w:cs="Times New Roman"/>
          <w:sz w:val="21"/>
          <w:szCs w:val="21"/>
        </w:rPr>
        <w:t>TCM: traditional Chinese medicine.</w:t>
      </w:r>
    </w:p>
    <w:p w14:paraId="64718C97" w14:textId="77777777" w:rsidR="00634A1D" w:rsidRDefault="00634A1D"/>
    <w:sectPr w:rsidR="00634A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C37CAF"/>
    <w:multiLevelType w:val="hybridMultilevel"/>
    <w:tmpl w:val="00000000"/>
    <w:lvl w:ilvl="0" w:tplc="7F4CF82A">
      <w:start w:val="1"/>
      <w:numFmt w:val="decimal"/>
      <w:lvlText w:val="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19FE667C">
      <w:start w:val="1"/>
      <w:numFmt w:val="decimal"/>
      <w:lvlText w:val=""/>
      <w:lvlJc w:val="left"/>
    </w:lvl>
    <w:lvl w:ilvl="2" w:tplc="10C4B1BC">
      <w:start w:val="1"/>
      <w:numFmt w:val="decimal"/>
      <w:lvlText w:val=""/>
      <w:lvlJc w:val="left"/>
    </w:lvl>
    <w:lvl w:ilvl="3" w:tplc="0838CB84">
      <w:start w:val="1"/>
      <w:numFmt w:val="decimal"/>
      <w:lvlText w:val=""/>
      <w:lvlJc w:val="left"/>
    </w:lvl>
    <w:lvl w:ilvl="4" w:tplc="30626B82">
      <w:start w:val="1"/>
      <w:numFmt w:val="decimal"/>
      <w:lvlText w:val=""/>
      <w:lvlJc w:val="left"/>
    </w:lvl>
    <w:lvl w:ilvl="5" w:tplc="E50CB630">
      <w:start w:val="1"/>
      <w:numFmt w:val="decimal"/>
      <w:lvlText w:val=""/>
      <w:lvlJc w:val="left"/>
    </w:lvl>
    <w:lvl w:ilvl="6" w:tplc="C70A520E">
      <w:start w:val="1"/>
      <w:numFmt w:val="decimal"/>
      <w:lvlText w:val=""/>
      <w:lvlJc w:val="left"/>
    </w:lvl>
    <w:lvl w:ilvl="7" w:tplc="42843EDA">
      <w:start w:val="1"/>
      <w:numFmt w:val="decimal"/>
      <w:lvlText w:val=""/>
      <w:lvlJc w:val="left"/>
    </w:lvl>
    <w:lvl w:ilvl="8" w:tplc="A13627F6">
      <w:start w:val="1"/>
      <w:numFmt w:val="decimal"/>
      <w:lvlText w:val=""/>
      <w:lvlJc w:val="left"/>
    </w:lvl>
  </w:abstractNum>
  <w:num w:numId="1" w16cid:durableId="14414928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A1D"/>
    <w:rsid w:val="00036DB5"/>
    <w:rsid w:val="00073F83"/>
    <w:rsid w:val="000909B4"/>
    <w:rsid w:val="000D0C98"/>
    <w:rsid w:val="001005F6"/>
    <w:rsid w:val="0010449B"/>
    <w:rsid w:val="00115FB0"/>
    <w:rsid w:val="00140DF4"/>
    <w:rsid w:val="001468CC"/>
    <w:rsid w:val="00160B7D"/>
    <w:rsid w:val="00161E47"/>
    <w:rsid w:val="0017479C"/>
    <w:rsid w:val="00186702"/>
    <w:rsid w:val="00193280"/>
    <w:rsid w:val="001A00A1"/>
    <w:rsid w:val="001E1888"/>
    <w:rsid w:val="001E3026"/>
    <w:rsid w:val="00206811"/>
    <w:rsid w:val="00212752"/>
    <w:rsid w:val="00233A0E"/>
    <w:rsid w:val="002965E2"/>
    <w:rsid w:val="002A5B34"/>
    <w:rsid w:val="002B150E"/>
    <w:rsid w:val="002B215B"/>
    <w:rsid w:val="0032755B"/>
    <w:rsid w:val="00340A8F"/>
    <w:rsid w:val="0038024A"/>
    <w:rsid w:val="00391359"/>
    <w:rsid w:val="003951E9"/>
    <w:rsid w:val="003A60C6"/>
    <w:rsid w:val="003F6BB7"/>
    <w:rsid w:val="00410AB9"/>
    <w:rsid w:val="00427484"/>
    <w:rsid w:val="00454148"/>
    <w:rsid w:val="0045741A"/>
    <w:rsid w:val="004A7FA4"/>
    <w:rsid w:val="004C668D"/>
    <w:rsid w:val="00500624"/>
    <w:rsid w:val="00501531"/>
    <w:rsid w:val="005538B8"/>
    <w:rsid w:val="00593039"/>
    <w:rsid w:val="00594942"/>
    <w:rsid w:val="005E60E1"/>
    <w:rsid w:val="00602652"/>
    <w:rsid w:val="00634A1D"/>
    <w:rsid w:val="00635F09"/>
    <w:rsid w:val="006A37A2"/>
    <w:rsid w:val="006A3F30"/>
    <w:rsid w:val="006A4234"/>
    <w:rsid w:val="006B0745"/>
    <w:rsid w:val="006B2F0A"/>
    <w:rsid w:val="006C0A63"/>
    <w:rsid w:val="006C4244"/>
    <w:rsid w:val="006C5F23"/>
    <w:rsid w:val="006D3076"/>
    <w:rsid w:val="006E2EFE"/>
    <w:rsid w:val="00701CDC"/>
    <w:rsid w:val="0071484C"/>
    <w:rsid w:val="00720A47"/>
    <w:rsid w:val="00722C6C"/>
    <w:rsid w:val="00744258"/>
    <w:rsid w:val="007B4FA2"/>
    <w:rsid w:val="007F706D"/>
    <w:rsid w:val="00802103"/>
    <w:rsid w:val="00812830"/>
    <w:rsid w:val="00813AFA"/>
    <w:rsid w:val="00841A80"/>
    <w:rsid w:val="00864B58"/>
    <w:rsid w:val="008676F5"/>
    <w:rsid w:val="008748E7"/>
    <w:rsid w:val="00883636"/>
    <w:rsid w:val="00895EEB"/>
    <w:rsid w:val="008C59BF"/>
    <w:rsid w:val="00927377"/>
    <w:rsid w:val="009522C5"/>
    <w:rsid w:val="00955EDC"/>
    <w:rsid w:val="00957625"/>
    <w:rsid w:val="00985D97"/>
    <w:rsid w:val="00993930"/>
    <w:rsid w:val="009A6CFB"/>
    <w:rsid w:val="009D1D6A"/>
    <w:rsid w:val="009D7988"/>
    <w:rsid w:val="009E6CC1"/>
    <w:rsid w:val="00A34AFD"/>
    <w:rsid w:val="00A37E8B"/>
    <w:rsid w:val="00A678BC"/>
    <w:rsid w:val="00A901ED"/>
    <w:rsid w:val="00AA0B21"/>
    <w:rsid w:val="00AB30F9"/>
    <w:rsid w:val="00AC0541"/>
    <w:rsid w:val="00AC7779"/>
    <w:rsid w:val="00B0582B"/>
    <w:rsid w:val="00B30BFE"/>
    <w:rsid w:val="00B57C7B"/>
    <w:rsid w:val="00BD1329"/>
    <w:rsid w:val="00BE6240"/>
    <w:rsid w:val="00BE7254"/>
    <w:rsid w:val="00C044C6"/>
    <w:rsid w:val="00C159F8"/>
    <w:rsid w:val="00C23400"/>
    <w:rsid w:val="00C43DAD"/>
    <w:rsid w:val="00C535D2"/>
    <w:rsid w:val="00C638A2"/>
    <w:rsid w:val="00C63DD6"/>
    <w:rsid w:val="00CF1B31"/>
    <w:rsid w:val="00CF5319"/>
    <w:rsid w:val="00D00E4D"/>
    <w:rsid w:val="00D16CC5"/>
    <w:rsid w:val="00D202A1"/>
    <w:rsid w:val="00D52D51"/>
    <w:rsid w:val="00DA29E8"/>
    <w:rsid w:val="00DC6399"/>
    <w:rsid w:val="00DF1A0C"/>
    <w:rsid w:val="00E012CE"/>
    <w:rsid w:val="00E21658"/>
    <w:rsid w:val="00E46270"/>
    <w:rsid w:val="00E70845"/>
    <w:rsid w:val="00EB5AAB"/>
    <w:rsid w:val="00EE736A"/>
    <w:rsid w:val="00F032E1"/>
    <w:rsid w:val="00F15414"/>
    <w:rsid w:val="00F50E81"/>
    <w:rsid w:val="00F741B1"/>
    <w:rsid w:val="00F768E6"/>
    <w:rsid w:val="00F76EA6"/>
    <w:rsid w:val="00F80609"/>
    <w:rsid w:val="00F85FFE"/>
    <w:rsid w:val="00F91D17"/>
    <w:rsid w:val="00FA2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8E9CE3"/>
  <w15:chartTrackingRefBased/>
  <w15:docId w15:val="{26F0E6B2-379F-CA4F-B9E0-A6DF4E8A5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4A1D"/>
    <w:rPr>
      <w:rFonts w:ascii="SimSun" w:eastAsia="SimSun" w:hAnsi="SimSun" w:cs="SimSun"/>
      <w:kern w:val="0"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634A1D"/>
  </w:style>
  <w:style w:type="table" w:styleId="TableGrid">
    <w:name w:val="Table Grid"/>
    <w:basedOn w:val="TableNormal"/>
    <w:uiPriority w:val="59"/>
    <w:rsid w:val="00634A1D"/>
    <w:rPr>
      <w:rFonts w:ascii="Times New Roman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9303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303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3039"/>
    <w:rPr>
      <w:rFonts w:ascii="SimSun" w:eastAsia="SimSun" w:hAnsi="SimSun" w:cs="SimSun"/>
      <w:kern w:val="0"/>
      <w:sz w:val="24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30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3039"/>
    <w:rPr>
      <w:rFonts w:ascii="SimSun" w:eastAsia="SimSun" w:hAnsi="SimSun" w:cs="SimSun"/>
      <w:b/>
      <w:bCs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00</Words>
  <Characters>1712</Characters>
  <Application>Microsoft Office Word</Application>
  <DocSecurity>0</DocSecurity>
  <Lines>14</Lines>
  <Paragraphs>4</Paragraphs>
  <ScaleCrop>false</ScaleCrop>
  <Company/>
  <LinksUpToDate>false</LinksUpToDate>
  <CharactersWithSpaces>2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feng Lai</dc:creator>
  <cp:keywords/>
  <dc:description/>
  <cp:lastModifiedBy>JMIR Copyediting</cp:lastModifiedBy>
  <cp:revision>5</cp:revision>
  <dcterms:created xsi:type="dcterms:W3CDTF">2023-10-21T18:15:00Z</dcterms:created>
  <dcterms:modified xsi:type="dcterms:W3CDTF">2023-11-07T20:06:00Z</dcterms:modified>
</cp:coreProperties>
</file>